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5F0E0" w14:textId="2B5F529E" w:rsidR="00454D29" w:rsidRPr="00D85C45" w:rsidRDefault="00193AD2" w:rsidP="00454D29">
      <w:pPr>
        <w:rPr>
          <w:rFonts w:ascii="Times New Roman" w:hAnsi="Times New Roman" w:cs="Times New Roman"/>
        </w:rPr>
      </w:pPr>
      <w:r w:rsidRPr="00D85C45">
        <w:rPr>
          <w:rFonts w:ascii="Times New Roman" w:hAnsi="Times New Roman" w:cs="Times New Roman"/>
        </w:rPr>
        <w:t xml:space="preserve">Table </w:t>
      </w:r>
      <w:r w:rsidR="000141E0" w:rsidRPr="00D85C45">
        <w:rPr>
          <w:rFonts w:ascii="Times New Roman" w:hAnsi="Times New Roman" w:cs="Times New Roman"/>
        </w:rPr>
        <w:t>S</w:t>
      </w:r>
      <w:r w:rsidR="00B15543">
        <w:rPr>
          <w:rFonts w:ascii="Times New Roman" w:hAnsi="Times New Roman" w:cs="Times New Roman" w:hint="eastAsia"/>
        </w:rPr>
        <w:t>5</w:t>
      </w:r>
      <w:r w:rsidR="00CA1D91" w:rsidRPr="00D85C45">
        <w:rPr>
          <w:rFonts w:ascii="Times New Roman" w:hAnsi="Times New Roman" w:cs="Times New Roman"/>
        </w:rPr>
        <w:t>.</w:t>
      </w:r>
      <w:r w:rsidR="00EE28B1" w:rsidRPr="00D85C45">
        <w:rPr>
          <w:rFonts w:ascii="Times New Roman" w:hAnsi="Times New Roman" w:cs="Times New Roman" w:hint="eastAsia"/>
        </w:rPr>
        <w:t xml:space="preserve"> </w:t>
      </w:r>
      <w:r w:rsidR="00CA1D91" w:rsidRPr="00D85C45">
        <w:rPr>
          <w:rFonts w:ascii="Times New Roman" w:hAnsi="Times New Roman" w:cs="Times New Roman"/>
        </w:rPr>
        <w:t xml:space="preserve">Principal component analysis results </w:t>
      </w:r>
      <w:r w:rsidR="0091766B" w:rsidRPr="00D85C45">
        <w:rPr>
          <w:rFonts w:ascii="Times New Roman" w:hAnsi="Times New Roman" w:cs="Times New Roman"/>
        </w:rPr>
        <w:t xml:space="preserve">according to </w:t>
      </w:r>
      <w:r w:rsidR="00CA1D91" w:rsidRPr="00D85C45">
        <w:rPr>
          <w:rFonts w:ascii="Times New Roman" w:hAnsi="Times New Roman" w:cs="Times New Roman"/>
        </w:rPr>
        <w:t>change in HbA1</w:t>
      </w:r>
      <w:r w:rsidR="00D344CD" w:rsidRPr="00D85C45">
        <w:rPr>
          <w:rFonts w:ascii="Times New Roman" w:hAnsi="Times New Roman" w:cs="Times New Roman" w:hint="eastAsia"/>
        </w:rPr>
        <w:t>c</w:t>
      </w:r>
      <w:r w:rsidR="00CA1D91" w:rsidRPr="00D85C45">
        <w:rPr>
          <w:rFonts w:ascii="Times New Roman" w:hAnsi="Times New Roman" w:cs="Times New Roman"/>
        </w:rPr>
        <w:t xml:space="preserve"> </w:t>
      </w:r>
      <w:r w:rsidR="00D344CD" w:rsidRPr="00D85C45">
        <w:rPr>
          <w:rFonts w:ascii="Times New Roman" w:hAnsi="Times New Roman" w:cs="Times New Roman"/>
        </w:rPr>
        <w:t>after 4 weeks and change</w:t>
      </w:r>
      <w:r w:rsidR="00697537" w:rsidRPr="00D85C45">
        <w:rPr>
          <w:rFonts w:ascii="Times New Roman" w:hAnsi="Times New Roman" w:cs="Times New Roman" w:hint="eastAsia"/>
        </w:rPr>
        <w:t>s</w:t>
      </w:r>
      <w:r w:rsidR="00D344CD" w:rsidRPr="00D85C45">
        <w:rPr>
          <w:rFonts w:ascii="Times New Roman" w:hAnsi="Times New Roman" w:cs="Times New Roman"/>
        </w:rPr>
        <w:t xml:space="preserve"> in energy, nutrient, and food group intake</w:t>
      </w:r>
      <w:r w:rsidR="0091766B" w:rsidRPr="00D85C45">
        <w:rPr>
          <w:rFonts w:ascii="Times New Roman" w:hAnsi="Times New Roman" w:cs="Times New Roman"/>
        </w:rPr>
        <w:t>s</w:t>
      </w:r>
      <w:r w:rsidR="00D344CD" w:rsidRPr="00D85C45">
        <w:rPr>
          <w:rFonts w:ascii="Times New Roman" w:hAnsi="Times New Roman" w:cs="Times New Roman"/>
        </w:rPr>
        <w:t xml:space="preserve"> after 24 weeks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003"/>
        <w:gridCol w:w="1004"/>
        <w:gridCol w:w="1004"/>
      </w:tblGrid>
      <w:tr w:rsidR="00EE28B1" w:rsidRPr="00D85C45" w14:paraId="2F308CEA" w14:textId="5C1A4672" w:rsidTr="00014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14:paraId="3A7251FA" w14:textId="6D09C73B" w:rsidR="00EE28B1" w:rsidRPr="00D85C45" w:rsidRDefault="00EE28B1" w:rsidP="00454D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ncipal component</w:t>
            </w:r>
          </w:p>
        </w:tc>
        <w:tc>
          <w:tcPr>
            <w:tcW w:w="1003" w:type="dxa"/>
            <w:noWrap/>
            <w:hideMark/>
          </w:tcPr>
          <w:p w14:paraId="4EBFADC6" w14:textId="2CAE6239" w:rsidR="00EE28B1" w:rsidRPr="00D85C45" w:rsidRDefault="00EE28B1" w:rsidP="000B4D0C">
            <w:pPr>
              <w:ind w:right="1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C1 †</w:t>
            </w:r>
          </w:p>
        </w:tc>
        <w:tc>
          <w:tcPr>
            <w:tcW w:w="1004" w:type="dxa"/>
            <w:noWrap/>
            <w:hideMark/>
          </w:tcPr>
          <w:p w14:paraId="2A7A697C" w14:textId="38FAFDCC" w:rsidR="00EE28B1" w:rsidRPr="00D85C45" w:rsidRDefault="00EE28B1" w:rsidP="000B4D0C">
            <w:pPr>
              <w:ind w:right="1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C2 </w:t>
            </w:r>
            <w:r w:rsidRPr="00D85C45">
              <w:rPr>
                <w:rFonts w:ascii="Times New Roman" w:hAnsi="Times New Roman" w:cs="Times New Roman"/>
                <w:b w:val="0"/>
                <w:bCs w:val="0"/>
              </w:rPr>
              <w:t>‡</w:t>
            </w:r>
          </w:p>
        </w:tc>
        <w:tc>
          <w:tcPr>
            <w:tcW w:w="1004" w:type="dxa"/>
            <w:noWrap/>
            <w:hideMark/>
          </w:tcPr>
          <w:p w14:paraId="352D8ABF" w14:textId="0FE753D4" w:rsidR="00EE28B1" w:rsidRPr="00D85C45" w:rsidRDefault="00EE28B1" w:rsidP="000B4D0C">
            <w:pPr>
              <w:ind w:right="1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C3 </w:t>
            </w:r>
            <w:r w:rsidRPr="00D85C45">
              <w:rPr>
                <w:rFonts w:ascii="Times New Roman" w:hAnsi="Times New Roman" w:cs="Times New Roman"/>
                <w:b w:val="0"/>
                <w:bCs w:val="0"/>
              </w:rPr>
              <w:t>¶</w:t>
            </w:r>
          </w:p>
        </w:tc>
      </w:tr>
      <w:tr w:rsidR="00EE28B1" w:rsidRPr="00D85C45" w14:paraId="530A0A4C" w14:textId="5B6E025B" w:rsidTr="00014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5571070B" w14:textId="0D5958EE" w:rsidR="00EE28B1" w:rsidRPr="00D85C45" w:rsidRDefault="00EE28B1" w:rsidP="00454D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igenvalue</w:t>
            </w:r>
          </w:p>
          <w:p w14:paraId="0727A1C7" w14:textId="77777777" w:rsidR="00EE28B1" w:rsidRPr="00D85C45" w:rsidRDefault="00EE28B1" w:rsidP="00454D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portion</w:t>
            </w:r>
          </w:p>
          <w:p w14:paraId="749ACA71" w14:textId="1675F7CB" w:rsidR="00EE28B1" w:rsidRPr="00D85C45" w:rsidRDefault="00EE28B1" w:rsidP="00454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mulative proportion</w:t>
            </w:r>
          </w:p>
        </w:tc>
        <w:tc>
          <w:tcPr>
            <w:tcW w:w="100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671C66AA" w14:textId="75DAD4B5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3.441</w:t>
            </w:r>
          </w:p>
          <w:p w14:paraId="1450D436" w14:textId="77777777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  <w:p w14:paraId="71553E4B" w14:textId="7BE9C739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77D49F7E" w14:textId="0B893817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2.193</w:t>
            </w:r>
          </w:p>
          <w:p w14:paraId="5F88FA00" w14:textId="77777777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  <w:p w14:paraId="6E43BD27" w14:textId="24EBCB3C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95F3CEC" w14:textId="53F5BC17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921</w:t>
            </w:r>
          </w:p>
          <w:p w14:paraId="5B18997E" w14:textId="77777777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  <w:p w14:paraId="37BC6F63" w14:textId="59C55D93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EE28B1" w:rsidRPr="00D85C45" w14:paraId="05F174B7" w14:textId="622F5A4B" w:rsidTr="000141E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4D2BE" w14:textId="0027CBDD" w:rsidR="00EE28B1" w:rsidRPr="00D85C45" w:rsidRDefault="00EE28B1" w:rsidP="00454D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tor loading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5973F" w14:textId="77777777" w:rsidR="00EE28B1" w:rsidRPr="00D85C45" w:rsidRDefault="00EE28B1" w:rsidP="000B4D0C">
            <w:pP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805A9" w14:textId="77777777" w:rsidR="00EE28B1" w:rsidRPr="00D85C45" w:rsidRDefault="00EE28B1" w:rsidP="000B4D0C">
            <w:pP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DDD999" w14:textId="77777777" w:rsidR="00EE28B1" w:rsidRPr="00D85C45" w:rsidRDefault="00EE28B1" w:rsidP="000B4D0C">
            <w:pP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</w:tr>
      <w:tr w:rsidR="00EE28B1" w:rsidRPr="00D85C45" w14:paraId="269A9094" w14:textId="3A44525F" w:rsidTr="000F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655802" w14:textId="09E1DC55" w:rsidR="00EE28B1" w:rsidRPr="00D85C45" w:rsidRDefault="00EE28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bA1c </w:t>
            </w:r>
            <w:r w:rsidRPr="00D85C45">
              <w:rPr>
                <w:rFonts w:ascii="Times New Roman" w:hAnsi="Times New Roman" w:cs="Times New Roman"/>
              </w:rPr>
              <w:t>#</w:t>
            </w:r>
          </w:p>
          <w:p w14:paraId="0F991AF5" w14:textId="2221B71C" w:rsidR="00EE28B1" w:rsidRPr="00D85C45" w:rsidRDefault="00EE28B1" w:rsidP="00454D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ergy</w:t>
            </w:r>
          </w:p>
          <w:p w14:paraId="050253B2" w14:textId="3AF58CC8" w:rsidR="00EE28B1" w:rsidRPr="00D85C45" w:rsidRDefault="00EE28B1" w:rsidP="00454D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als</w:t>
            </w:r>
          </w:p>
          <w:p w14:paraId="46F7DB72" w14:textId="2E04C705" w:rsidR="00EE28B1" w:rsidRPr="00D85C45" w:rsidRDefault="00EE28B1" w:rsidP="00304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tatoes</w:t>
            </w:r>
          </w:p>
          <w:p w14:paraId="279C196E" w14:textId="4F8E477A" w:rsidR="00EE28B1" w:rsidRPr="00D85C45" w:rsidRDefault="00EE28B1" w:rsidP="003049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ses</w:t>
            </w:r>
          </w:p>
          <w:p w14:paraId="4CF53166" w14:textId="40C56A98" w:rsidR="00EE28B1" w:rsidRPr="00D85C45" w:rsidRDefault="00EE28B1" w:rsidP="00454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ts</w:t>
            </w:r>
          </w:p>
          <w:p w14:paraId="0F0B38BB" w14:textId="2F6D84AB" w:rsidR="00EE28B1" w:rsidRPr="00D85C45" w:rsidRDefault="00EE28B1" w:rsidP="003049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een and yellow vegetables</w:t>
            </w:r>
          </w:p>
          <w:p w14:paraId="3C8C2797" w14:textId="4B37E7CD" w:rsidR="00EE28B1" w:rsidRPr="00D85C45" w:rsidRDefault="00EE28B1" w:rsidP="00304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vegetables</w:t>
            </w:r>
          </w:p>
          <w:p w14:paraId="12B9EEC4" w14:textId="33ED9EDA" w:rsidR="00EE28B1" w:rsidRPr="00D85C45" w:rsidRDefault="00EE28B1" w:rsidP="003049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uits</w:t>
            </w:r>
          </w:p>
          <w:p w14:paraId="0E3742CD" w14:textId="1C0A5CCF" w:rsidR="00EE28B1" w:rsidRPr="00D85C45" w:rsidRDefault="00EE28B1" w:rsidP="003049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hrooms</w:t>
            </w:r>
          </w:p>
          <w:p w14:paraId="790A5F0D" w14:textId="446BC44F" w:rsidR="00EE28B1" w:rsidRPr="00D85C45" w:rsidRDefault="00EE28B1" w:rsidP="003049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aweeds</w:t>
            </w:r>
          </w:p>
          <w:p w14:paraId="76FB7B2A" w14:textId="549C0991" w:rsidR="00EE28B1" w:rsidRPr="00D85C45" w:rsidRDefault="00EE28B1" w:rsidP="000726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sh and shellfish</w:t>
            </w:r>
          </w:p>
          <w:p w14:paraId="28B0F930" w14:textId="468E2D2D" w:rsidR="00EE28B1" w:rsidRPr="00D85C45" w:rsidRDefault="00EE28B1" w:rsidP="000726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ts</w:t>
            </w:r>
          </w:p>
          <w:p w14:paraId="285474E4" w14:textId="19AFA2E9" w:rsidR="00EE28B1" w:rsidRPr="00D85C45" w:rsidRDefault="00EE28B1" w:rsidP="000726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gs</w:t>
            </w:r>
          </w:p>
          <w:p w14:paraId="20BFE391" w14:textId="17C6B9EE" w:rsidR="00EE28B1" w:rsidRPr="00D85C45" w:rsidRDefault="00EE28B1" w:rsidP="000726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iry products</w:t>
            </w:r>
          </w:p>
          <w:p w14:paraId="0DD3CAAE" w14:textId="6098EE59" w:rsidR="00EE28B1" w:rsidRPr="00D85C45" w:rsidRDefault="00EE28B1" w:rsidP="00454D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imal fats</w:t>
            </w:r>
          </w:p>
          <w:p w14:paraId="4001D861" w14:textId="12C61476" w:rsidR="00EE28B1" w:rsidRPr="00D85C45" w:rsidRDefault="00EE28B1" w:rsidP="00454D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getable oils</w:t>
            </w:r>
          </w:p>
          <w:p w14:paraId="43CC29D7" w14:textId="4C87B7CD" w:rsidR="00EE28B1" w:rsidRPr="00D85C45" w:rsidRDefault="00EE28B1" w:rsidP="000726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fectioneries</w:t>
            </w:r>
          </w:p>
          <w:p w14:paraId="1B173174" w14:textId="37B54D78" w:rsidR="00EE28B1" w:rsidRPr="00D85C45" w:rsidRDefault="00EE28B1" w:rsidP="00072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>Δ</w:t>
            </w:r>
            <w:r w:rsidR="0091766B" w:rsidRPr="00D85C45">
              <w:rPr>
                <w:rFonts w:ascii="Times New Roman" w:eastAsia="ＭＳ 明朝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lt</w:t>
            </w:r>
            <w:r w:rsidR="0091766B"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Pr="00D85C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ed seasoning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645067" w14:textId="137B2955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3</w:t>
            </w:r>
          </w:p>
          <w:p w14:paraId="29BE6102" w14:textId="62BB6391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48</w:t>
            </w:r>
          </w:p>
          <w:p w14:paraId="3B81262F" w14:textId="6BA28179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9</w:t>
            </w:r>
          </w:p>
          <w:p w14:paraId="0A23236D" w14:textId="0A1FD422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19</w:t>
            </w:r>
          </w:p>
          <w:p w14:paraId="4A42FC83" w14:textId="3276D7E1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3</w:t>
            </w:r>
          </w:p>
          <w:p w14:paraId="6F5DBED5" w14:textId="04626E15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68</w:t>
            </w:r>
          </w:p>
          <w:p w14:paraId="7C6C8B84" w14:textId="121211D7" w:rsidR="00EE28B1" w:rsidRPr="00D85C45" w:rsidRDefault="00EE28B1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5</w:t>
            </w:r>
          </w:p>
          <w:p w14:paraId="6B313937" w14:textId="7747C75B" w:rsidR="00EE28B1" w:rsidRPr="00D85C45" w:rsidRDefault="00EE28B1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79</w:t>
            </w:r>
          </w:p>
          <w:p w14:paraId="416E9CA9" w14:textId="0E30DA25" w:rsidR="00EE28B1" w:rsidRPr="00D85C45" w:rsidRDefault="00EE28B1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19</w:t>
            </w:r>
          </w:p>
          <w:p w14:paraId="0EE8FE70" w14:textId="2BB13082" w:rsidR="00EE28B1" w:rsidRPr="00D85C45" w:rsidRDefault="00EE28B1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62</w:t>
            </w:r>
          </w:p>
          <w:p w14:paraId="1B75BCEC" w14:textId="0F55EA75" w:rsidR="00EE28B1" w:rsidRPr="00D85C45" w:rsidRDefault="00EE28B1" w:rsidP="008C3D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19</w:t>
            </w:r>
          </w:p>
          <w:p w14:paraId="300A28A2" w14:textId="5CDC3B92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78</w:t>
            </w:r>
          </w:p>
          <w:p w14:paraId="10C59849" w14:textId="4169D879" w:rsidR="00EE28B1" w:rsidRPr="00D85C45" w:rsidRDefault="0091766B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11</w:t>
            </w:r>
          </w:p>
          <w:p w14:paraId="076FDC4C" w14:textId="14A278AB" w:rsidR="00EE28B1" w:rsidRPr="00D85C45" w:rsidRDefault="0091766B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0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  <w:p w14:paraId="50E6BDD0" w14:textId="0BC11024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11</w:t>
            </w:r>
          </w:p>
          <w:p w14:paraId="4F03371B" w14:textId="73DC57BC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57</w:t>
            </w:r>
          </w:p>
          <w:p w14:paraId="369610E2" w14:textId="04632892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21</w:t>
            </w:r>
          </w:p>
          <w:p w14:paraId="36EF7BDD" w14:textId="0D829BDF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64</w:t>
            </w:r>
          </w:p>
          <w:p w14:paraId="63D0DF9E" w14:textId="58E13F79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8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FDC865" w14:textId="37FC0260" w:rsidR="00EE28B1" w:rsidRPr="00D85C45" w:rsidRDefault="0091766B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13</w:t>
            </w:r>
          </w:p>
          <w:p w14:paraId="20B035F0" w14:textId="59F3F6F0" w:rsidR="00EE28B1" w:rsidRPr="00D85C45" w:rsidRDefault="0091766B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12</w:t>
            </w:r>
          </w:p>
          <w:p w14:paraId="1572F652" w14:textId="7F553BC3" w:rsidR="00EE28B1" w:rsidRPr="00D85C45" w:rsidRDefault="0091766B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79</w:t>
            </w:r>
          </w:p>
          <w:p w14:paraId="4A08ABEC" w14:textId="7EF92889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68</w:t>
            </w:r>
          </w:p>
          <w:p w14:paraId="0FC14DC6" w14:textId="210B9818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54</w:t>
            </w:r>
          </w:p>
          <w:p w14:paraId="04656064" w14:textId="03E29B3C" w:rsidR="00EE28B1" w:rsidRPr="00D85C45" w:rsidRDefault="0091766B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00</w:t>
            </w:r>
          </w:p>
          <w:p w14:paraId="7E4E24F0" w14:textId="7C394A2C" w:rsidR="00EE28B1" w:rsidRPr="00D85C45" w:rsidRDefault="00EE28B1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0</w:t>
            </w:r>
          </w:p>
          <w:p w14:paraId="16EC0B78" w14:textId="2769F5C9" w:rsidR="00EE28B1" w:rsidRPr="00D85C45" w:rsidRDefault="0091766B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61</w:t>
            </w:r>
          </w:p>
          <w:p w14:paraId="1030B544" w14:textId="5F036BE0" w:rsidR="00EE28B1" w:rsidRPr="00D85C45" w:rsidRDefault="00EE28B1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95</w:t>
            </w:r>
          </w:p>
          <w:p w14:paraId="78EAE839" w14:textId="2706E136" w:rsidR="00EE28B1" w:rsidRPr="00D85C45" w:rsidRDefault="0091766B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0</w:t>
            </w:r>
          </w:p>
          <w:p w14:paraId="66DBD528" w14:textId="4EFF4C9B" w:rsidR="00EE28B1" w:rsidRPr="00D85C45" w:rsidRDefault="00EE28B1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0</w:t>
            </w:r>
          </w:p>
          <w:p w14:paraId="04005A2B" w14:textId="67A20DA0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79</w:t>
            </w:r>
          </w:p>
          <w:p w14:paraId="1C8FD753" w14:textId="7118325F" w:rsidR="00EE28B1" w:rsidRPr="00D85C45" w:rsidRDefault="00EE28B1" w:rsidP="006A41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6</w:t>
            </w:r>
          </w:p>
          <w:p w14:paraId="55444B5D" w14:textId="3FC393F1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57</w:t>
            </w:r>
          </w:p>
          <w:p w14:paraId="50D59CC9" w14:textId="072F7EC6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95</w:t>
            </w:r>
          </w:p>
          <w:p w14:paraId="41CD7ED7" w14:textId="734D3D41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59</w:t>
            </w:r>
          </w:p>
          <w:p w14:paraId="79E2E313" w14:textId="4DFA8924" w:rsidR="00EE28B1" w:rsidRPr="00D85C45" w:rsidRDefault="0091766B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8</w:t>
            </w:r>
          </w:p>
          <w:p w14:paraId="01A2115B" w14:textId="1F6C1095" w:rsidR="00EE28B1" w:rsidRPr="00D85C45" w:rsidRDefault="0091766B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1</w:t>
            </w:r>
          </w:p>
          <w:p w14:paraId="5F1F9E3E" w14:textId="0FC4EA31" w:rsidR="00EE28B1" w:rsidRPr="00D85C45" w:rsidRDefault="0091766B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</w:t>
            </w:r>
            <w:r w:rsidR="00EE28B1" w:rsidRPr="00D85C4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9A5E4D" w14:textId="65F8FA41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263</w:t>
            </w:r>
          </w:p>
          <w:p w14:paraId="23CAF906" w14:textId="1EAC0976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  <w:p w14:paraId="309E6E84" w14:textId="7E8E32C3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329</w:t>
            </w:r>
          </w:p>
          <w:p w14:paraId="42E91F7E" w14:textId="105906E9" w:rsidR="00EE28B1" w:rsidRPr="00D85C45" w:rsidRDefault="0091766B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0.433</w:t>
            </w:r>
          </w:p>
          <w:p w14:paraId="4B05A1C8" w14:textId="426AD975" w:rsidR="00EE28B1" w:rsidRPr="00D85C45" w:rsidRDefault="0091766B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0.122</w:t>
            </w:r>
          </w:p>
          <w:p w14:paraId="490291F3" w14:textId="18253BEB" w:rsidR="00EE28B1" w:rsidRPr="00D85C45" w:rsidRDefault="0091766B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245</w:t>
            </w:r>
          </w:p>
          <w:p w14:paraId="4867E4E8" w14:textId="677854C0" w:rsidR="00EE28B1" w:rsidRPr="00D85C45" w:rsidRDefault="0091766B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569</w:t>
            </w:r>
          </w:p>
          <w:p w14:paraId="54C56E86" w14:textId="0E58344D" w:rsidR="00EE28B1" w:rsidRPr="00D85C45" w:rsidRDefault="0091766B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448</w:t>
            </w:r>
          </w:p>
          <w:p w14:paraId="12885FF1" w14:textId="68DB2CAF" w:rsidR="00EE28B1" w:rsidRPr="00D85C45" w:rsidRDefault="0091766B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  <w:p w14:paraId="0BBC0147" w14:textId="2C683889" w:rsidR="00EE28B1" w:rsidRPr="00D85C45" w:rsidRDefault="00EE28B1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285</w:t>
            </w:r>
          </w:p>
          <w:p w14:paraId="4689B89D" w14:textId="3B4E370D" w:rsidR="00EE28B1" w:rsidRPr="00D85C45" w:rsidRDefault="0091766B" w:rsidP="00304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171</w:t>
            </w:r>
          </w:p>
          <w:p w14:paraId="59C5D49D" w14:textId="7F692FE9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070</w:t>
            </w:r>
          </w:p>
          <w:p w14:paraId="157A792F" w14:textId="46913ACA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586</w:t>
            </w:r>
          </w:p>
          <w:p w14:paraId="1687B401" w14:textId="267EECAD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  <w:p w14:paraId="5F0A1CE4" w14:textId="6824BB8D" w:rsidR="00EE28B1" w:rsidRPr="00D85C45" w:rsidRDefault="00EE28B1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299</w:t>
            </w:r>
          </w:p>
          <w:p w14:paraId="42534405" w14:textId="532983E9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336</w:t>
            </w:r>
          </w:p>
          <w:p w14:paraId="534E96F9" w14:textId="7DFA8744" w:rsidR="00EE28B1" w:rsidRPr="00D85C45" w:rsidRDefault="00EE28B1" w:rsidP="000B4D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218</w:t>
            </w:r>
          </w:p>
          <w:p w14:paraId="776E9108" w14:textId="42A2C2C4" w:rsidR="00EE28B1" w:rsidRPr="00D85C45" w:rsidRDefault="0091766B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095</w:t>
            </w:r>
          </w:p>
          <w:p w14:paraId="5B06954D" w14:textId="7916B942" w:rsidR="00EE28B1" w:rsidRPr="00D85C45" w:rsidRDefault="0091766B" w:rsidP="00072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C4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EE28B1" w:rsidRPr="00D85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28B1" w:rsidRPr="00D85C45">
              <w:rPr>
                <w:rFonts w:ascii="Times New Roman" w:hAnsi="Times New Roman" w:cs="Times New Roman" w:hint="eastAsia"/>
                <w:sz w:val="20"/>
                <w:szCs w:val="20"/>
              </w:rPr>
              <w:t>454</w:t>
            </w:r>
          </w:p>
        </w:tc>
      </w:tr>
    </w:tbl>
    <w:p w14:paraId="624DF111" w14:textId="77777777" w:rsidR="006A4134" w:rsidRPr="00D85C45" w:rsidRDefault="006A4134" w:rsidP="006A4134">
      <w:pPr>
        <w:rPr>
          <w:rFonts w:ascii="Times New Roman" w:hAnsi="Times New Roman" w:cs="Times New Roman"/>
        </w:rPr>
      </w:pPr>
      <w:r w:rsidRPr="00D85C45">
        <w:rPr>
          <w:rFonts w:ascii="Times New Roman" w:hAnsi="Times New Roman" w:cs="Times New Roman"/>
        </w:rPr>
        <w:t>†: 1st principal component</w:t>
      </w:r>
    </w:p>
    <w:p w14:paraId="6326104F" w14:textId="77777777" w:rsidR="006A4134" w:rsidRPr="00D85C45" w:rsidRDefault="006A4134" w:rsidP="006A4134">
      <w:pPr>
        <w:rPr>
          <w:rFonts w:ascii="Times New Roman" w:hAnsi="Times New Roman" w:cs="Times New Roman"/>
        </w:rPr>
      </w:pPr>
      <w:r w:rsidRPr="00D85C45">
        <w:rPr>
          <w:rFonts w:ascii="Times New Roman" w:hAnsi="Times New Roman" w:cs="Times New Roman"/>
        </w:rPr>
        <w:t>‡: 2nd principal component</w:t>
      </w:r>
    </w:p>
    <w:p w14:paraId="464C9F8F" w14:textId="77777777" w:rsidR="006A4134" w:rsidRPr="00D85C45" w:rsidRDefault="006A4134" w:rsidP="006A4134">
      <w:pPr>
        <w:rPr>
          <w:rFonts w:ascii="Times New Roman" w:hAnsi="Times New Roman" w:cs="Times New Roman"/>
        </w:rPr>
      </w:pPr>
      <w:r w:rsidRPr="00D85C45">
        <w:rPr>
          <w:rFonts w:ascii="Times New Roman" w:hAnsi="Times New Roman" w:cs="Times New Roman"/>
        </w:rPr>
        <w:t>¶: 3rd principal component</w:t>
      </w:r>
    </w:p>
    <w:p w14:paraId="20E1E7F0" w14:textId="72E62FAA" w:rsidR="000B4D0C" w:rsidRPr="006A4134" w:rsidRDefault="006A4134" w:rsidP="006A4134">
      <w:r w:rsidRPr="00D85C45">
        <w:rPr>
          <w:rFonts w:ascii="Times New Roman" w:hAnsi="Times New Roman" w:cs="Times New Roman"/>
        </w:rPr>
        <w:t xml:space="preserve">#: In the factor loadings scatter plots of the principal component analysis, the sign of the change in HbA1c from baseline to this period was reversed so that the relevant factors </w:t>
      </w:r>
      <w:r w:rsidR="0091766B" w:rsidRPr="00D85C45">
        <w:rPr>
          <w:rFonts w:ascii="Times New Roman" w:hAnsi="Times New Roman" w:cs="Times New Roman"/>
        </w:rPr>
        <w:t xml:space="preserve">would </w:t>
      </w:r>
      <w:r w:rsidRPr="00D85C45">
        <w:rPr>
          <w:rFonts w:ascii="Times New Roman" w:hAnsi="Times New Roman" w:cs="Times New Roman"/>
        </w:rPr>
        <w:t>cluster in the same direction.</w:t>
      </w:r>
    </w:p>
    <w:sectPr w:rsidR="000B4D0C" w:rsidRPr="006A41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024C8" w14:textId="77777777" w:rsidR="00AA476B" w:rsidRDefault="00AA476B" w:rsidP="008E6473">
      <w:r>
        <w:separator/>
      </w:r>
    </w:p>
  </w:endnote>
  <w:endnote w:type="continuationSeparator" w:id="0">
    <w:p w14:paraId="5AF8191F" w14:textId="77777777" w:rsidR="00AA476B" w:rsidRDefault="00AA476B" w:rsidP="008E6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607B9" w14:textId="77777777" w:rsidR="00AA476B" w:rsidRDefault="00AA476B" w:rsidP="008E6473">
      <w:r>
        <w:separator/>
      </w:r>
    </w:p>
  </w:footnote>
  <w:footnote w:type="continuationSeparator" w:id="0">
    <w:p w14:paraId="7713DE0A" w14:textId="77777777" w:rsidR="00AA476B" w:rsidRDefault="00AA476B" w:rsidP="008E6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D29"/>
    <w:rsid w:val="000141E0"/>
    <w:rsid w:val="0007268C"/>
    <w:rsid w:val="000B4D0C"/>
    <w:rsid w:val="000D3A04"/>
    <w:rsid w:val="000E4FAA"/>
    <w:rsid w:val="000F3C54"/>
    <w:rsid w:val="000F6508"/>
    <w:rsid w:val="00107D61"/>
    <w:rsid w:val="00193AD2"/>
    <w:rsid w:val="00262A2E"/>
    <w:rsid w:val="002866B6"/>
    <w:rsid w:val="002D294B"/>
    <w:rsid w:val="003049E8"/>
    <w:rsid w:val="00347D18"/>
    <w:rsid w:val="00454D29"/>
    <w:rsid w:val="00536A5D"/>
    <w:rsid w:val="005C1A85"/>
    <w:rsid w:val="00697537"/>
    <w:rsid w:val="006A4134"/>
    <w:rsid w:val="007A20A5"/>
    <w:rsid w:val="007A3640"/>
    <w:rsid w:val="007F6282"/>
    <w:rsid w:val="00835D53"/>
    <w:rsid w:val="008C3DA6"/>
    <w:rsid w:val="008E6473"/>
    <w:rsid w:val="0091766B"/>
    <w:rsid w:val="00966872"/>
    <w:rsid w:val="00AA476B"/>
    <w:rsid w:val="00AF4B85"/>
    <w:rsid w:val="00B15543"/>
    <w:rsid w:val="00B446AF"/>
    <w:rsid w:val="00BA5E4A"/>
    <w:rsid w:val="00BC4C37"/>
    <w:rsid w:val="00C75267"/>
    <w:rsid w:val="00C77F6D"/>
    <w:rsid w:val="00CA1D91"/>
    <w:rsid w:val="00CD37DF"/>
    <w:rsid w:val="00D21FBC"/>
    <w:rsid w:val="00D344CD"/>
    <w:rsid w:val="00D85C45"/>
    <w:rsid w:val="00DF7863"/>
    <w:rsid w:val="00E27740"/>
    <w:rsid w:val="00E43B6C"/>
    <w:rsid w:val="00EC5882"/>
    <w:rsid w:val="00EE28B1"/>
    <w:rsid w:val="00F34182"/>
    <w:rsid w:val="00FA15B3"/>
    <w:rsid w:val="00FD223B"/>
    <w:rsid w:val="00FD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B1DBB"/>
  <w15:chartTrackingRefBased/>
  <w15:docId w15:val="{46336FB2-C2BB-4EDC-96E0-D06E3B556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9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4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647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E6473"/>
  </w:style>
  <w:style w:type="paragraph" w:styleId="a6">
    <w:name w:val="footer"/>
    <w:basedOn w:val="a"/>
    <w:link w:val="a7"/>
    <w:uiPriority w:val="99"/>
    <w:unhideWhenUsed/>
    <w:rsid w:val="008E647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E6473"/>
  </w:style>
  <w:style w:type="table" w:styleId="6">
    <w:name w:val="List Table 6 Colorful"/>
    <w:basedOn w:val="a1"/>
    <w:uiPriority w:val="51"/>
    <w:rsid w:val="008E647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List Paragraph"/>
    <w:basedOn w:val="a"/>
    <w:uiPriority w:val="34"/>
    <w:qFormat/>
    <w:rsid w:val="006A4134"/>
    <w:pPr>
      <w:ind w:leftChars="400" w:left="840"/>
    </w:pPr>
  </w:style>
  <w:style w:type="paragraph" w:styleId="a9">
    <w:name w:val="Revision"/>
    <w:hidden/>
    <w:uiPriority w:val="99"/>
    <w:semiHidden/>
    <w:rsid w:val="00EE2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5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Manager/>
  <Company/>
  <LinksUpToDate>false</LinksUpToDate>
  <CharactersWithSpaces>12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村山 稔子</cp:lastModifiedBy>
  <cp:revision>3</cp:revision>
  <dcterms:created xsi:type="dcterms:W3CDTF">2023-11-04T23:58:00Z</dcterms:created>
  <dcterms:modified xsi:type="dcterms:W3CDTF">2023-11-04T23:58:00Z</dcterms:modified>
  <cp:category/>
  <cp:contentStatus/>
  <dc:language/>
  <cp:version/>
</cp:coreProperties>
</file>